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>. Clinical and tumor characteristics of the WES cohort (n=41)</w:t>
      </w:r>
      <w:r>
        <w:rPr>
          <w:rFonts w:hint="eastAsia" w:ascii="Times New Roman" w:hAnsi="Times New Roman" w:cs="Times New Roman"/>
          <w:b/>
          <w:bCs/>
          <w:sz w:val="28"/>
          <w:szCs w:val="28"/>
          <w:vertAlign w:val="superscript"/>
          <w:lang w:val="en-US" w:eastAsia="zh-CN"/>
        </w:rPr>
        <w:t>28,2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sz w:val="28"/>
          <w:szCs w:val="28"/>
          <w:vertAlign w:val="superscript"/>
          <w:lang w:val="en-US" w:eastAsia="zh-CN"/>
        </w:rPr>
        <w:t>9</w:t>
      </w:r>
    </w:p>
    <w:tbl>
      <w:tblPr>
        <w:tblStyle w:val="6"/>
        <w:tblW w:w="481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3"/>
        <w:gridCol w:w="2675"/>
        <w:gridCol w:w="2569"/>
        <w:gridCol w:w="20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0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24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9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7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n</w:t>
            </w:r>
            <w:r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.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tag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75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-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4.4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2-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(9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43.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80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C TNM stag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I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II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1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V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5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Abbreviation: N, lymph node; SCLC, small cell lung cancer; T, tumor, TNM, tumor-node-metastasis; WES, whole exon sequencing.</w:t>
      </w:r>
    </w:p>
    <w:p>
      <w:pPr>
        <w:rPr>
          <w:b/>
          <w:bCs/>
          <w:sz w:val="24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*Clinical stage.</w:t>
      </w:r>
      <w:bookmarkEnd w:id="0"/>
      <w:bookmarkEnd w:id="1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59E62BF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2A83F59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9-15T08:06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